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660"/>
        <w:gridCol w:w="5528"/>
      </w:tblGrid>
      <w:tr w:rsidR="007472D6" w:rsidRPr="007472D6" w:rsidTr="007472D6">
        <w:tc>
          <w:tcPr>
            <w:tcW w:w="8188" w:type="dxa"/>
            <w:gridSpan w:val="2"/>
            <w:vAlign w:val="center"/>
          </w:tcPr>
          <w:p w:rsidR="007472D6" w:rsidRPr="007472D6" w:rsidRDefault="007472D6" w:rsidP="007472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plement Table 1 Variables in different types of preoperative biochemistry indices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Types </w:t>
            </w: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9E793B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7472D6" w:rsidRPr="007472D6">
              <w:rPr>
                <w:rFonts w:ascii="Times New Roman" w:hAnsi="Times New Roman" w:cs="Times New Roman"/>
                <w:sz w:val="18"/>
                <w:szCs w:val="18"/>
              </w:rPr>
              <w:t>oagul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outine</w:t>
            </w: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time (PT, S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activity (PTA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time ration (PTR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othromb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time international normalized ratio (PTINR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ibrinogen (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activated partial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hromboplast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time (APTT, S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hrombin time (TT, S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dimer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m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9E793B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93B">
              <w:rPr>
                <w:rFonts w:ascii="Times New Roman" w:hAnsi="Times New Roman" w:cs="Times New Roman"/>
                <w:sz w:val="18"/>
                <w:szCs w:val="18"/>
              </w:rPr>
              <w:t>Blood routine examination</w:t>
            </w: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igh-sensitivity C-reaction protein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-CRP, m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-reaction protein (CRP, m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myloid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A (SAA, m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white blood cells (WBC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d blood cell (RBC, 10^12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emoglobin (HGB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latelet count (PLT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ematocrit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HCT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mean red cell volume (MCV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ean corpuscular hemoglobin (MCH, pg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ean corpuscular hemoglobin concentration (MCHC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oefficient of variation of red blood cell distribution (RDW-CV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tandard deviation of red blood cell distribution (RDW-SD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ymphocyte percentage (LYM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neutrophi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percentage (NEUT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percentage of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onocyt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MONO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percentage (EOS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basophil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percentage (BASO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ymphocyte (LYM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NEUT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MONO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EOS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basophil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BASO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lateletocrit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PCT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mean platelet volume (MPV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platelet distribution width (PDW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latelet large cell ratio (P-LCR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percentage of circulating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ticulocyte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RET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ticulocyt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RET, 10^9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immature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ticulocyt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fraction (IRF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outine biochemistry</w:t>
            </w: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minotransfer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ALT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spartat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minotransfer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AST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bilirub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TBIL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direct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bilirub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DBIL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indirect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bilirub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IBIL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ϒ-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lutamyltransferases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GGT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alkaline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hosphat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ALP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potassium (K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sodium (Na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chlorine (CL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calcium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phosphorus (P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magnesium (Mg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ystat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C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ysC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, m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rea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rea nitrogen/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Bun/Cr, mg/mg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capable of binding carbon dioxide (CO2-CP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uric acid (UA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lucose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hydroxybutyric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acid (HBUT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otal cholesterol (T-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h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low-density lipoprotein-cholesterol (LDL-C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high-density lipoprotein-cholesterol (HDL-C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triglycerides (TG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lipoprote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A1 (ApoA1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lipoprote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B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B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lipoprote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E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realbum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PA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otal protein (TP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lbumin (ALB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lobulin (GLB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lbumin/globulin (A/G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total bile acid (TBA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glycocholic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acid (CG, m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phosphocreatin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CK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lactate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LDH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soenzym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CK-MB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cholinesterase (CHE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eucy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aminopepid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LAP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retinol binding protein (RBP, m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ɑ-L-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ucosid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AFU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lipase (LIP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amylase (SAMY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iron (Fe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unsaturated iron binding capacity (UIBC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total iron binding capacity (TIBC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erum iron saturation (Fe/TIBC, %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ferrit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SF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ransferrin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, g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adenosine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 (ADA, U/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superoxide dismutase (SOD, U/ml)</w:t>
            </w:r>
          </w:p>
        </w:tc>
      </w:tr>
      <w:tr w:rsidR="007472D6" w:rsidRPr="007472D6" w:rsidTr="007472D6">
        <w:tc>
          <w:tcPr>
            <w:tcW w:w="2660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</w:tcPr>
          <w:p w:rsidR="007472D6" w:rsidRPr="007472D6" w:rsidRDefault="007472D6" w:rsidP="007472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72D6">
              <w:rPr>
                <w:rFonts w:ascii="Times New Roman" w:hAnsi="Times New Roman" w:cs="Times New Roman"/>
                <w:sz w:val="18"/>
                <w:szCs w:val="18"/>
              </w:rPr>
              <w:t xml:space="preserve">free fatty acids (NEFA, </w:t>
            </w:r>
            <w:proofErr w:type="spellStart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7472D6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</w:tr>
    </w:tbl>
    <w:p w:rsidR="00E833CD" w:rsidRPr="007472D6" w:rsidRDefault="00E833CD">
      <w:pPr>
        <w:rPr>
          <w:rFonts w:ascii="Times New Roman" w:hAnsi="Times New Roman" w:cs="Times New Roman"/>
          <w:sz w:val="18"/>
          <w:szCs w:val="18"/>
        </w:rPr>
      </w:pPr>
    </w:p>
    <w:sectPr w:rsidR="00E833CD" w:rsidRPr="007472D6" w:rsidSect="00E8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506F" w:rsidRDefault="009C506F" w:rsidP="007472D6">
      <w:r>
        <w:separator/>
      </w:r>
    </w:p>
  </w:endnote>
  <w:endnote w:type="continuationSeparator" w:id="1">
    <w:p w:rsidR="009C506F" w:rsidRDefault="009C506F" w:rsidP="007472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506F" w:rsidRDefault="009C506F" w:rsidP="007472D6">
      <w:r>
        <w:separator/>
      </w:r>
    </w:p>
  </w:footnote>
  <w:footnote w:type="continuationSeparator" w:id="1">
    <w:p w:rsidR="009C506F" w:rsidRDefault="009C506F" w:rsidP="007472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3828"/>
    <w:rsid w:val="00333828"/>
    <w:rsid w:val="004B2EBA"/>
    <w:rsid w:val="007472D6"/>
    <w:rsid w:val="009509C0"/>
    <w:rsid w:val="009C506F"/>
    <w:rsid w:val="009E793B"/>
    <w:rsid w:val="00AD3CBA"/>
    <w:rsid w:val="00E83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2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2D6"/>
    <w:rPr>
      <w:sz w:val="18"/>
      <w:szCs w:val="18"/>
    </w:rPr>
  </w:style>
  <w:style w:type="table" w:styleId="a5">
    <w:name w:val="Table Grid"/>
    <w:basedOn w:val="a1"/>
    <w:uiPriority w:val="39"/>
    <w:unhideWhenUsed/>
    <w:rsid w:val="00747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B89A0-A379-4BDA-A299-AA8E6B90C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丽丽</dc:creator>
  <cp:keywords/>
  <dc:description/>
  <cp:lastModifiedBy>admin</cp:lastModifiedBy>
  <cp:revision>4</cp:revision>
  <dcterms:created xsi:type="dcterms:W3CDTF">2020-09-05T13:10:00Z</dcterms:created>
  <dcterms:modified xsi:type="dcterms:W3CDTF">2022-11-07T11:20:00Z</dcterms:modified>
</cp:coreProperties>
</file>